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BBCB" w14:textId="77777777" w:rsidR="00C214D1" w:rsidRDefault="00C214D1" w:rsidP="00C214D1">
      <w:pPr>
        <w:rPr>
          <w:rFonts w:ascii="Times New Roman" w:hAnsi="Times New Roman" w:cs="Times New Roman"/>
          <w:b/>
          <w:bCs/>
        </w:rPr>
      </w:pPr>
      <w:r w:rsidRPr="00587A95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>S</w:t>
      </w:r>
    </w:p>
    <w:p w14:paraId="01C025E9" w14:textId="28719006" w:rsidR="00EA1325" w:rsidRPr="00EA1325" w:rsidRDefault="00EA1325" w:rsidP="00EA132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A132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EA1325">
        <w:rPr>
          <w:rFonts w:asciiTheme="majorBidi" w:hAnsiTheme="majorBidi" w:cstheme="majorBidi"/>
          <w:sz w:val="24"/>
          <w:szCs w:val="24"/>
        </w:rPr>
        <w:t>Summary of generalized linear mixed models (GLMMs) and linear models (LMs) used in the analyses, showing the distributions, fixed effects, and random effects applied to each response variable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250"/>
        <w:gridCol w:w="2142"/>
        <w:gridCol w:w="2340"/>
        <w:gridCol w:w="1548"/>
      </w:tblGrid>
      <w:tr w:rsidR="00882A82" w:rsidRPr="00CB5545" w14:paraId="2DA4F8BE" w14:textId="77777777" w:rsidTr="00781215">
        <w:tc>
          <w:tcPr>
            <w:tcW w:w="2250" w:type="dxa"/>
            <w:tcBorders>
              <w:top w:val="single" w:sz="4" w:space="0" w:color="auto"/>
            </w:tcBorders>
          </w:tcPr>
          <w:p w14:paraId="437B05AE" w14:textId="77777777" w:rsidR="00882A82" w:rsidRPr="00CB5545" w:rsidRDefault="00882A82" w:rsidP="00744B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6195BA3B" w14:textId="77777777" w:rsidR="00882A82" w:rsidRPr="00CB5545" w:rsidRDefault="00882A82" w:rsidP="00744B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tribution / model typ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81647FE" w14:textId="77777777" w:rsidR="00882A82" w:rsidRPr="00CB5545" w:rsidRDefault="00882A82" w:rsidP="00744B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9D4BDF5" w14:textId="77777777" w:rsidR="00882A82" w:rsidRPr="00CB5545" w:rsidRDefault="00882A82" w:rsidP="00744B8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 effects</w:t>
            </w:r>
          </w:p>
        </w:tc>
      </w:tr>
      <w:tr w:rsidR="00882A82" w:rsidRPr="00CB5545" w14:paraId="5A880FF4" w14:textId="77777777" w:rsidTr="00781215">
        <w:tc>
          <w:tcPr>
            <w:tcW w:w="2250" w:type="dxa"/>
          </w:tcPr>
          <w:p w14:paraId="2CE76518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Flower density per plot per sampling day</w:t>
            </w:r>
          </w:p>
        </w:tc>
        <w:tc>
          <w:tcPr>
            <w:tcW w:w="2142" w:type="dxa"/>
          </w:tcPr>
          <w:p w14:paraId="441E1BEA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5221C3D0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7461DA4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165CA72D" w14:textId="77777777" w:rsidTr="00781215">
        <w:tc>
          <w:tcPr>
            <w:tcW w:w="2250" w:type="dxa"/>
          </w:tcPr>
          <w:p w14:paraId="30D8FBA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Floral display per plot per sampling day</w:t>
            </w:r>
          </w:p>
        </w:tc>
        <w:tc>
          <w:tcPr>
            <w:tcW w:w="2142" w:type="dxa"/>
          </w:tcPr>
          <w:p w14:paraId="0F3BF53E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Tweedie</w:t>
            </w:r>
          </w:p>
        </w:tc>
        <w:tc>
          <w:tcPr>
            <w:tcW w:w="2340" w:type="dxa"/>
          </w:tcPr>
          <w:p w14:paraId="0A3BF364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38F4E8B8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4F095A30" w14:textId="77777777" w:rsidTr="00781215">
        <w:tc>
          <w:tcPr>
            <w:tcW w:w="2250" w:type="dxa"/>
          </w:tcPr>
          <w:p w14:paraId="7B861780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Nectar volume per flower per plot per sampling day</w:t>
            </w:r>
          </w:p>
        </w:tc>
        <w:tc>
          <w:tcPr>
            <w:tcW w:w="2142" w:type="dxa"/>
          </w:tcPr>
          <w:p w14:paraId="6240858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Gamma</w:t>
            </w:r>
          </w:p>
        </w:tc>
        <w:tc>
          <w:tcPr>
            <w:tcW w:w="2340" w:type="dxa"/>
          </w:tcPr>
          <w:p w14:paraId="604E976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42124532" w14:textId="3873BFBA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Plot) 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(1 |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ampler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82A82" w:rsidRPr="00CB5545" w14:paraId="6B51F5CB" w14:textId="77777777" w:rsidTr="00781215">
        <w:tc>
          <w:tcPr>
            <w:tcW w:w="2250" w:type="dxa"/>
          </w:tcPr>
          <w:p w14:paraId="34D5D54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Pollen quantity per flower per plot</w:t>
            </w:r>
          </w:p>
        </w:tc>
        <w:tc>
          <w:tcPr>
            <w:tcW w:w="2142" w:type="dxa"/>
          </w:tcPr>
          <w:p w14:paraId="0A62F516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1160F1A3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4F22A6DF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Plot)</w:t>
            </w:r>
          </w:p>
        </w:tc>
      </w:tr>
      <w:tr w:rsidR="00882A82" w:rsidRPr="00CB5545" w14:paraId="11E4DA1B" w14:textId="77777777" w:rsidTr="00781215">
        <w:tc>
          <w:tcPr>
            <w:tcW w:w="2250" w:type="dxa"/>
          </w:tcPr>
          <w:p w14:paraId="424F65C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Standardized pollen protein per flower</w:t>
            </w:r>
          </w:p>
        </w:tc>
        <w:tc>
          <w:tcPr>
            <w:tcW w:w="2142" w:type="dxa"/>
          </w:tcPr>
          <w:p w14:paraId="7AFF8470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L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ormal</w:t>
            </w:r>
          </w:p>
        </w:tc>
        <w:tc>
          <w:tcPr>
            <w:tcW w:w="2340" w:type="dxa"/>
          </w:tcPr>
          <w:p w14:paraId="3788A909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10C98AE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—</w:t>
            </w:r>
          </w:p>
        </w:tc>
      </w:tr>
      <w:tr w:rsidR="00882A82" w:rsidRPr="00CB5545" w14:paraId="1B09119E" w14:textId="77777777" w:rsidTr="00781215">
        <w:tc>
          <w:tcPr>
            <w:tcW w:w="2250" w:type="dxa"/>
          </w:tcPr>
          <w:p w14:paraId="138FF077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Total nectar volume per plot per sampling day</w:t>
            </w:r>
          </w:p>
        </w:tc>
        <w:tc>
          <w:tcPr>
            <w:tcW w:w="2142" w:type="dxa"/>
          </w:tcPr>
          <w:p w14:paraId="1408B09E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Tweedie</w:t>
            </w:r>
          </w:p>
        </w:tc>
        <w:tc>
          <w:tcPr>
            <w:tcW w:w="2340" w:type="dxa"/>
          </w:tcPr>
          <w:p w14:paraId="2C6C5765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536187CB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60594F69" w14:textId="77777777" w:rsidTr="00781215">
        <w:tc>
          <w:tcPr>
            <w:tcW w:w="2250" w:type="dxa"/>
          </w:tcPr>
          <w:p w14:paraId="45F5A6A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Total pollen quantity per plot per sampling day</w:t>
            </w:r>
          </w:p>
        </w:tc>
        <w:tc>
          <w:tcPr>
            <w:tcW w:w="2142" w:type="dxa"/>
          </w:tcPr>
          <w:p w14:paraId="7C08113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5C8A3B8F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3E1BB417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74DCD8BD" w14:textId="77777777" w:rsidTr="00781215">
        <w:tc>
          <w:tcPr>
            <w:tcW w:w="2250" w:type="dxa"/>
          </w:tcPr>
          <w:p w14:paraId="5D48563F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Total pollinator visits per plot per sampling period</w:t>
            </w:r>
          </w:p>
        </w:tc>
        <w:tc>
          <w:tcPr>
            <w:tcW w:w="2142" w:type="dxa"/>
          </w:tcPr>
          <w:p w14:paraId="3B218654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102B1D62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6112FC69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3D737BAB" w14:textId="77777777" w:rsidTr="00781215">
        <w:tc>
          <w:tcPr>
            <w:tcW w:w="2250" w:type="dxa"/>
          </w:tcPr>
          <w:p w14:paraId="5773C431" w14:textId="648341A1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Pollinator visits by group (bumble bees, carpenter bees, other native bees, wasps, </w:t>
            </w:r>
            <w:r w:rsidR="00B502C0">
              <w:rPr>
                <w:rFonts w:asciiTheme="majorBidi" w:hAnsiTheme="majorBidi" w:cstheme="majorBidi"/>
                <w:sz w:val="24"/>
                <w:szCs w:val="24"/>
              </w:rPr>
              <w:t>butterflies/moths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>, other insects)</w:t>
            </w:r>
          </w:p>
        </w:tc>
        <w:tc>
          <w:tcPr>
            <w:tcW w:w="2142" w:type="dxa"/>
          </w:tcPr>
          <w:p w14:paraId="0F3A7D9F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51F1ECD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4918CBA7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1FA0E938" w14:textId="77777777" w:rsidTr="00781215">
        <w:tc>
          <w:tcPr>
            <w:tcW w:w="2250" w:type="dxa"/>
          </w:tcPr>
          <w:p w14:paraId="125C1FE6" w14:textId="1C6442E2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ollinator visits by group (</w:t>
            </w:r>
            <w:proofErr w:type="gramStart"/>
            <w:r w:rsidRPr="00CB5545">
              <w:rPr>
                <w:rFonts w:asciiTheme="majorBidi" w:hAnsiTheme="majorBidi" w:cstheme="majorBidi"/>
                <w:sz w:val="24"/>
                <w:szCs w:val="24"/>
              </w:rPr>
              <w:t>honey bees</w:t>
            </w:r>
            <w:proofErr w:type="gramEnd"/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B502C0">
              <w:rPr>
                <w:rFonts w:asciiTheme="majorBidi" w:hAnsiTheme="majorBidi" w:cstheme="majorBidi"/>
                <w:sz w:val="24"/>
                <w:szCs w:val="24"/>
              </w:rPr>
              <w:t>flies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42" w:type="dxa"/>
          </w:tcPr>
          <w:p w14:paraId="734066AF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Zero-inflated 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</w:tcPr>
          <w:p w14:paraId="08B0474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6DAA4FDE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4F0FC207" w14:textId="77777777" w:rsidTr="00781215">
        <w:tc>
          <w:tcPr>
            <w:tcW w:w="2250" w:type="dxa"/>
          </w:tcPr>
          <w:p w14:paraId="7B1FD55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Shannon diversity index of pollinator community</w:t>
            </w:r>
          </w:p>
        </w:tc>
        <w:tc>
          <w:tcPr>
            <w:tcW w:w="2142" w:type="dxa"/>
          </w:tcPr>
          <w:p w14:paraId="0F478BA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ormal (log-transformed)</w:t>
            </w:r>
          </w:p>
        </w:tc>
        <w:tc>
          <w:tcPr>
            <w:tcW w:w="2340" w:type="dxa"/>
          </w:tcPr>
          <w:p w14:paraId="46C61A14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</w:tcPr>
          <w:p w14:paraId="38E34DE1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  <w:tr w:rsidR="00882A82" w:rsidRPr="00CB5545" w14:paraId="329B1923" w14:textId="77777777" w:rsidTr="00781215">
        <w:tc>
          <w:tcPr>
            <w:tcW w:w="2250" w:type="dxa"/>
            <w:tcBorders>
              <w:bottom w:val="single" w:sz="4" w:space="0" w:color="auto"/>
            </w:tcBorders>
          </w:tcPr>
          <w:p w14:paraId="2A9362A2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Pollinator richness per plot per sampling day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733BB465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GLM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CB5545">
              <w:rPr>
                <w:rFonts w:asciiTheme="majorBidi" w:hAnsiTheme="majorBidi" w:cstheme="majorBidi"/>
                <w:sz w:val="24"/>
                <w:szCs w:val="24"/>
              </w:rPr>
              <w:t xml:space="preserve"> Negative binomial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48474D6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Origin, Irrigation, Origin × Irrigation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883102D" w14:textId="77777777" w:rsidR="00882A82" w:rsidRPr="00CB5545" w:rsidRDefault="00882A82" w:rsidP="00744B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B5545">
              <w:rPr>
                <w:rFonts w:asciiTheme="majorBidi" w:hAnsiTheme="majorBidi" w:cstheme="majorBidi"/>
                <w:sz w:val="24"/>
                <w:szCs w:val="24"/>
              </w:rPr>
              <w:t>(1 | Site/Plot) + (1 | Year)</w:t>
            </w:r>
          </w:p>
        </w:tc>
      </w:tr>
    </w:tbl>
    <w:p w14:paraId="032032E1" w14:textId="77777777" w:rsidR="00EA1325" w:rsidRDefault="00EA1325" w:rsidP="00EA1325"/>
    <w:p w14:paraId="054C8914" w14:textId="77777777" w:rsidR="00EA1325" w:rsidRDefault="00EA1325" w:rsidP="00EA1325"/>
    <w:sectPr w:rsidR="00EA1325" w:rsidSect="004F03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EEA8B" w14:textId="77777777" w:rsidR="009B2669" w:rsidRDefault="009B2669" w:rsidP="00EC47C1">
      <w:pPr>
        <w:spacing w:after="0" w:line="240" w:lineRule="auto"/>
      </w:pPr>
      <w:r>
        <w:separator/>
      </w:r>
    </w:p>
  </w:endnote>
  <w:endnote w:type="continuationSeparator" w:id="0">
    <w:p w14:paraId="5E77DCC8" w14:textId="77777777" w:rsidR="009B2669" w:rsidRDefault="009B2669" w:rsidP="00EC4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19104" w14:textId="77777777" w:rsidR="009B2669" w:rsidRDefault="009B2669" w:rsidP="00EC47C1">
      <w:pPr>
        <w:spacing w:after="0" w:line="240" w:lineRule="auto"/>
      </w:pPr>
      <w:r>
        <w:separator/>
      </w:r>
    </w:p>
  </w:footnote>
  <w:footnote w:type="continuationSeparator" w:id="0">
    <w:p w14:paraId="51E24B6D" w14:textId="77777777" w:rsidR="009B2669" w:rsidRDefault="009B2669" w:rsidP="00EC4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42"/>
    <w:rsid w:val="0001040E"/>
    <w:rsid w:val="00013BEA"/>
    <w:rsid w:val="0008042E"/>
    <w:rsid w:val="0008721E"/>
    <w:rsid w:val="00095C54"/>
    <w:rsid w:val="000B3DFD"/>
    <w:rsid w:val="000C190E"/>
    <w:rsid w:val="000E4087"/>
    <w:rsid w:val="000E6C07"/>
    <w:rsid w:val="000E73F2"/>
    <w:rsid w:val="000F1CD6"/>
    <w:rsid w:val="000F6426"/>
    <w:rsid w:val="00106129"/>
    <w:rsid w:val="0010662B"/>
    <w:rsid w:val="00133DE1"/>
    <w:rsid w:val="001355CE"/>
    <w:rsid w:val="00160A1E"/>
    <w:rsid w:val="0016166D"/>
    <w:rsid w:val="001634FB"/>
    <w:rsid w:val="0016628A"/>
    <w:rsid w:val="00187DBF"/>
    <w:rsid w:val="001904AC"/>
    <w:rsid w:val="00197230"/>
    <w:rsid w:val="001A4B89"/>
    <w:rsid w:val="001C711A"/>
    <w:rsid w:val="001E6EC9"/>
    <w:rsid w:val="002057FF"/>
    <w:rsid w:val="0021077D"/>
    <w:rsid w:val="00214A71"/>
    <w:rsid w:val="00273387"/>
    <w:rsid w:val="00293486"/>
    <w:rsid w:val="00294815"/>
    <w:rsid w:val="002A2116"/>
    <w:rsid w:val="002A7329"/>
    <w:rsid w:val="002F0FD7"/>
    <w:rsid w:val="0031127B"/>
    <w:rsid w:val="00316C09"/>
    <w:rsid w:val="003253C3"/>
    <w:rsid w:val="00350D42"/>
    <w:rsid w:val="00363DE8"/>
    <w:rsid w:val="00383279"/>
    <w:rsid w:val="0038766A"/>
    <w:rsid w:val="00397C0C"/>
    <w:rsid w:val="003B3C6D"/>
    <w:rsid w:val="003C2190"/>
    <w:rsid w:val="003C6B2D"/>
    <w:rsid w:val="003E40B6"/>
    <w:rsid w:val="004215FE"/>
    <w:rsid w:val="004416C6"/>
    <w:rsid w:val="004541D6"/>
    <w:rsid w:val="00471CD6"/>
    <w:rsid w:val="00472330"/>
    <w:rsid w:val="0048332C"/>
    <w:rsid w:val="00484FB0"/>
    <w:rsid w:val="004859FD"/>
    <w:rsid w:val="00492B09"/>
    <w:rsid w:val="004A3854"/>
    <w:rsid w:val="004A7470"/>
    <w:rsid w:val="004C1306"/>
    <w:rsid w:val="004C17C2"/>
    <w:rsid w:val="004C4080"/>
    <w:rsid w:val="004D6C5A"/>
    <w:rsid w:val="004F0342"/>
    <w:rsid w:val="00502A4C"/>
    <w:rsid w:val="00522721"/>
    <w:rsid w:val="005470F1"/>
    <w:rsid w:val="00583873"/>
    <w:rsid w:val="00587A95"/>
    <w:rsid w:val="005A288A"/>
    <w:rsid w:val="005A3246"/>
    <w:rsid w:val="005C41AC"/>
    <w:rsid w:val="005C5324"/>
    <w:rsid w:val="005D5019"/>
    <w:rsid w:val="005E1D46"/>
    <w:rsid w:val="00624082"/>
    <w:rsid w:val="00673EDE"/>
    <w:rsid w:val="00674190"/>
    <w:rsid w:val="00681CA1"/>
    <w:rsid w:val="00684165"/>
    <w:rsid w:val="006B5CFC"/>
    <w:rsid w:val="006C0E93"/>
    <w:rsid w:val="006E202C"/>
    <w:rsid w:val="006E3F40"/>
    <w:rsid w:val="006F0CF5"/>
    <w:rsid w:val="0070776B"/>
    <w:rsid w:val="007623BC"/>
    <w:rsid w:val="00763E31"/>
    <w:rsid w:val="00775182"/>
    <w:rsid w:val="00781215"/>
    <w:rsid w:val="007C1F28"/>
    <w:rsid w:val="007D00EB"/>
    <w:rsid w:val="007D384B"/>
    <w:rsid w:val="007E1665"/>
    <w:rsid w:val="007F4053"/>
    <w:rsid w:val="0080358A"/>
    <w:rsid w:val="008121C0"/>
    <w:rsid w:val="008219FD"/>
    <w:rsid w:val="008427D5"/>
    <w:rsid w:val="00882A82"/>
    <w:rsid w:val="0088734D"/>
    <w:rsid w:val="00896083"/>
    <w:rsid w:val="0089728A"/>
    <w:rsid w:val="008A5441"/>
    <w:rsid w:val="008B2462"/>
    <w:rsid w:val="008B35F0"/>
    <w:rsid w:val="008C17B2"/>
    <w:rsid w:val="008D6883"/>
    <w:rsid w:val="008D776D"/>
    <w:rsid w:val="008E120D"/>
    <w:rsid w:val="008E166D"/>
    <w:rsid w:val="008F74E0"/>
    <w:rsid w:val="00900174"/>
    <w:rsid w:val="00906AED"/>
    <w:rsid w:val="009107A4"/>
    <w:rsid w:val="00913C64"/>
    <w:rsid w:val="0091535D"/>
    <w:rsid w:val="0095181E"/>
    <w:rsid w:val="009558F4"/>
    <w:rsid w:val="00962203"/>
    <w:rsid w:val="00965140"/>
    <w:rsid w:val="0097269B"/>
    <w:rsid w:val="009743B9"/>
    <w:rsid w:val="009830C3"/>
    <w:rsid w:val="009B093D"/>
    <w:rsid w:val="009B2669"/>
    <w:rsid w:val="009D257A"/>
    <w:rsid w:val="009E4B76"/>
    <w:rsid w:val="009E4DEF"/>
    <w:rsid w:val="00A67DD1"/>
    <w:rsid w:val="00A77C8E"/>
    <w:rsid w:val="00A8614D"/>
    <w:rsid w:val="00A94210"/>
    <w:rsid w:val="00A968AD"/>
    <w:rsid w:val="00AB27FC"/>
    <w:rsid w:val="00AC1047"/>
    <w:rsid w:val="00AD1657"/>
    <w:rsid w:val="00AF0128"/>
    <w:rsid w:val="00AF5A1D"/>
    <w:rsid w:val="00AF7B76"/>
    <w:rsid w:val="00B00922"/>
    <w:rsid w:val="00B2055B"/>
    <w:rsid w:val="00B35659"/>
    <w:rsid w:val="00B36E61"/>
    <w:rsid w:val="00B478E0"/>
    <w:rsid w:val="00B502C0"/>
    <w:rsid w:val="00B524FA"/>
    <w:rsid w:val="00B61944"/>
    <w:rsid w:val="00B77F17"/>
    <w:rsid w:val="00B8501D"/>
    <w:rsid w:val="00B967EB"/>
    <w:rsid w:val="00BA240E"/>
    <w:rsid w:val="00BA2972"/>
    <w:rsid w:val="00BC4565"/>
    <w:rsid w:val="00BD4087"/>
    <w:rsid w:val="00BD7A46"/>
    <w:rsid w:val="00BE2295"/>
    <w:rsid w:val="00BE3C5C"/>
    <w:rsid w:val="00BF2749"/>
    <w:rsid w:val="00C214D1"/>
    <w:rsid w:val="00C6137F"/>
    <w:rsid w:val="00C62406"/>
    <w:rsid w:val="00C6641E"/>
    <w:rsid w:val="00C76B0E"/>
    <w:rsid w:val="00C80304"/>
    <w:rsid w:val="00CB62C5"/>
    <w:rsid w:val="00CB6AC7"/>
    <w:rsid w:val="00D10D9B"/>
    <w:rsid w:val="00D13A75"/>
    <w:rsid w:val="00D41796"/>
    <w:rsid w:val="00D9152E"/>
    <w:rsid w:val="00D91A89"/>
    <w:rsid w:val="00D921C6"/>
    <w:rsid w:val="00D93847"/>
    <w:rsid w:val="00D97445"/>
    <w:rsid w:val="00DA63ED"/>
    <w:rsid w:val="00DC08DA"/>
    <w:rsid w:val="00DD3829"/>
    <w:rsid w:val="00DE069E"/>
    <w:rsid w:val="00DE4440"/>
    <w:rsid w:val="00DE6489"/>
    <w:rsid w:val="00E050B6"/>
    <w:rsid w:val="00E06515"/>
    <w:rsid w:val="00E1795D"/>
    <w:rsid w:val="00E310B7"/>
    <w:rsid w:val="00E329F9"/>
    <w:rsid w:val="00E37E88"/>
    <w:rsid w:val="00E4525B"/>
    <w:rsid w:val="00E6742C"/>
    <w:rsid w:val="00E8195E"/>
    <w:rsid w:val="00E83B85"/>
    <w:rsid w:val="00E879D6"/>
    <w:rsid w:val="00EA1325"/>
    <w:rsid w:val="00EA31CA"/>
    <w:rsid w:val="00EB4044"/>
    <w:rsid w:val="00EC238F"/>
    <w:rsid w:val="00EC47C1"/>
    <w:rsid w:val="00ED7864"/>
    <w:rsid w:val="00EE168D"/>
    <w:rsid w:val="00F027C8"/>
    <w:rsid w:val="00F159D5"/>
    <w:rsid w:val="00F31110"/>
    <w:rsid w:val="00F338F8"/>
    <w:rsid w:val="00F37288"/>
    <w:rsid w:val="00F438EE"/>
    <w:rsid w:val="00FA367B"/>
    <w:rsid w:val="00FA7F47"/>
    <w:rsid w:val="00FB5E8C"/>
    <w:rsid w:val="00FE00D9"/>
    <w:rsid w:val="00FE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F8557"/>
  <w15:chartTrackingRefBased/>
  <w15:docId w15:val="{43A54E4E-BA69-41B4-A5F4-6DA8F2BA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342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3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3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s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3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s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3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3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3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3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3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3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3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3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0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3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F0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34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s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4F0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342"/>
    <w:pPr>
      <w:spacing w:line="278" w:lineRule="auto"/>
      <w:ind w:left="720"/>
      <w:contextualSpacing/>
    </w:pPr>
    <w:rPr>
      <w:rFonts w:eastAsiaTheme="minorEastAsia"/>
      <w:sz w:val="24"/>
      <w:szCs w:val="24"/>
      <w:lang w:val="es-US" w:eastAsia="zh-CN"/>
    </w:rPr>
  </w:style>
  <w:style w:type="character" w:styleId="IntenseEmphasis">
    <w:name w:val="Intense Emphasis"/>
    <w:basedOn w:val="DefaultParagraphFont"/>
    <w:uiPriority w:val="21"/>
    <w:qFormat/>
    <w:rsid w:val="004F03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3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val="es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3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34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F0342"/>
  </w:style>
  <w:style w:type="character" w:styleId="Hyperlink">
    <w:name w:val="Hyperlink"/>
    <w:basedOn w:val="DefaultParagraphFont"/>
    <w:uiPriority w:val="99"/>
    <w:semiHidden/>
    <w:unhideWhenUsed/>
    <w:rsid w:val="00E8195E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7C1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C47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7C1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C2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21C0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2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1C0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1C0"/>
    <w:rPr>
      <w:rFonts w:eastAsiaTheme="minorHAnsi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8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C01A4-184E-4993-9940-B64E60E76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millo, Joanna</dc:creator>
  <cp:keywords/>
  <dc:description/>
  <cp:lastModifiedBy>Jaramillo, Joanna</cp:lastModifiedBy>
  <cp:revision>24</cp:revision>
  <dcterms:created xsi:type="dcterms:W3CDTF">2025-11-28T20:27:00Z</dcterms:created>
  <dcterms:modified xsi:type="dcterms:W3CDTF">2025-12-05T23:54:00Z</dcterms:modified>
</cp:coreProperties>
</file>